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7363" w14:textId="005AB244" w:rsidR="001E36EE" w:rsidRDefault="001E36EE" w:rsidP="001E36EE">
      <w:pPr>
        <w:rPr>
          <w:rFonts w:ascii="Times New Roman" w:hAnsi="Times New Roman"/>
          <w:b/>
          <w:bCs/>
          <w:sz w:val="28"/>
          <w:szCs w:val="28"/>
        </w:rPr>
      </w:pPr>
      <w:r w:rsidRPr="00F56D6E">
        <w:rPr>
          <w:rFonts w:ascii="Times New Roman" w:hAnsi="Times New Roman" w:hint="eastAsia"/>
          <w:b/>
          <w:bCs/>
          <w:sz w:val="28"/>
          <w:szCs w:val="28"/>
        </w:rPr>
        <w:t>Su</w:t>
      </w:r>
      <w:r w:rsidRPr="00F56D6E">
        <w:rPr>
          <w:rFonts w:ascii="Times New Roman" w:hAnsi="Times New Roman"/>
          <w:b/>
          <w:bCs/>
          <w:sz w:val="28"/>
          <w:szCs w:val="28"/>
        </w:rPr>
        <w:t xml:space="preserve">pplement </w:t>
      </w:r>
      <w:r w:rsidR="000D60EB">
        <w:rPr>
          <w:rFonts w:ascii="Times New Roman" w:hAnsi="Times New Roman"/>
          <w:b/>
          <w:bCs/>
          <w:sz w:val="28"/>
          <w:szCs w:val="28"/>
        </w:rPr>
        <w:t>Table</w:t>
      </w:r>
    </w:p>
    <w:p w14:paraId="64E38E08" w14:textId="77777777" w:rsidR="001E36EE" w:rsidRPr="00DD0787" w:rsidRDefault="001E36EE" w:rsidP="001E36EE">
      <w:pPr>
        <w:ind w:firstLineChars="600" w:firstLine="1260"/>
        <w:rPr>
          <w:rFonts w:ascii="Times New Roman" w:hAnsi="Times New Roman"/>
        </w:rPr>
      </w:pPr>
      <w:r w:rsidRPr="00DD0787">
        <w:rPr>
          <w:rFonts w:ascii="Times New Roman" w:hAnsi="Times New Roman" w:hint="eastAsia"/>
        </w:rPr>
        <w:t>T</w:t>
      </w:r>
      <w:r>
        <w:rPr>
          <w:rFonts w:ascii="Times New Roman" w:hAnsi="Times New Roman" w:hint="eastAsia"/>
        </w:rPr>
        <w:t>able 5</w:t>
      </w:r>
      <w:bookmarkStart w:id="0" w:name="_Hlk98506596"/>
      <w:r w:rsidRPr="00DD0787">
        <w:rPr>
          <w:rFonts w:ascii="Times New Roman" w:hAnsi="Times New Roman" w:hint="eastAsia"/>
        </w:rPr>
        <w:t xml:space="preserve"> </w:t>
      </w:r>
      <w:r w:rsidRPr="00DD0787">
        <w:rPr>
          <w:rFonts w:ascii="Times New Roman" w:hAnsi="Times New Roman"/>
          <w:bCs/>
        </w:rPr>
        <w:t>Conventional IHC</w:t>
      </w:r>
      <w:r w:rsidRPr="00DD0787">
        <w:rPr>
          <w:rFonts w:ascii="Times New Roman" w:hAnsi="Times New Roman" w:hint="eastAsia"/>
          <w:bCs/>
        </w:rPr>
        <w:t xml:space="preserve"> difference between UCD and MCD</w:t>
      </w:r>
      <w:bookmarkEnd w:id="0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76"/>
        <w:gridCol w:w="1310"/>
        <w:gridCol w:w="1667"/>
        <w:gridCol w:w="1168"/>
        <w:gridCol w:w="1525"/>
        <w:gridCol w:w="851"/>
      </w:tblGrid>
      <w:tr w:rsidR="001E36EE" w:rsidRPr="00AD12FB" w14:paraId="0FAA1616" w14:textId="77777777" w:rsidTr="00FE7230">
        <w:trPr>
          <w:trHeight w:val="336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CA67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Immunohistochemical index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C0498" w14:textId="77777777" w:rsidR="001E36EE" w:rsidRPr="00AD12FB" w:rsidRDefault="001E36EE" w:rsidP="00FE7230">
            <w:pPr>
              <w:jc w:val="center"/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UCD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n=19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90660" w14:textId="77777777" w:rsidR="001E36EE" w:rsidRPr="00AD12FB" w:rsidRDefault="001E36EE" w:rsidP="00FE7230">
            <w:pPr>
              <w:jc w:val="center"/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MCD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n=41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64B7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P value</w:t>
            </w:r>
          </w:p>
        </w:tc>
      </w:tr>
      <w:tr w:rsidR="001E36EE" w:rsidRPr="00AD12FB" w14:paraId="6CD205C8" w14:textId="77777777" w:rsidTr="00FE7230">
        <w:trPr>
          <w:trHeight w:val="336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DF52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A4A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  <w:szCs w:val="21"/>
              </w:rPr>
              <w:t>Tested in n patient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23E3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  <w:szCs w:val="21"/>
              </w:rPr>
              <w:t>Positiv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D12FB">
              <w:rPr>
                <w:rFonts w:ascii="Times New Roman" w:hAnsi="Times New Roman"/>
                <w:szCs w:val="21"/>
              </w:rPr>
              <w:t>(%)</w:t>
            </w:r>
          </w:p>
          <w:p w14:paraId="179A287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E23B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  <w:szCs w:val="21"/>
              </w:rPr>
              <w:t>Tested in n patient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CBA7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  <w:szCs w:val="21"/>
              </w:rPr>
              <w:t>Positiv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D12FB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F7D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</w:p>
        </w:tc>
      </w:tr>
      <w:tr w:rsidR="001E36EE" w:rsidRPr="00AD12FB" w14:paraId="36B83DB9" w14:textId="77777777" w:rsidTr="00FE7230">
        <w:trPr>
          <w:trHeight w:val="336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4C95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CAF8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5916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8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DB7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BEBBB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3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1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4915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543</w:t>
            </w:r>
          </w:p>
        </w:tc>
      </w:tr>
      <w:tr w:rsidR="001E36EE" w:rsidRPr="00AD12FB" w14:paraId="116E8A16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C5F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58F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C3A7D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9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40BA2A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C951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0.9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FC5A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1C1C29DA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2F7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521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5EFC5A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5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7E38D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83BA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64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F5F09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240</w:t>
            </w:r>
          </w:p>
        </w:tc>
      </w:tr>
      <w:tr w:rsidR="001E36EE" w:rsidRPr="00AD12FB" w14:paraId="2D0D1541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44D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ED1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5A8495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8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11B0F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E0BC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8.9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7BA2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289</w:t>
            </w:r>
          </w:p>
        </w:tc>
      </w:tr>
      <w:tr w:rsidR="001E36EE" w:rsidRPr="00AD12FB" w14:paraId="00CDDF8F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231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50A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033A11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7B8AC1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4D3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5EC0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16C99BC5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617D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510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0A92D5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4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5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3E23B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43D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4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4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AE10D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520</w:t>
            </w:r>
          </w:p>
        </w:tc>
      </w:tr>
      <w:tr w:rsidR="001E36EE" w:rsidRPr="00AD12FB" w14:paraId="18FF958E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91D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6EB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E5DAC3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A3866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020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537E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0E4EFC52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9383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32D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A9EEC5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8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8.9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DD142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118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BB6CF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290</w:t>
            </w:r>
          </w:p>
        </w:tc>
      </w:tr>
      <w:tr w:rsidR="001E36EE" w:rsidRPr="00AD12FB" w14:paraId="7DEC0267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941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CBC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A38FD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1D1238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0E9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3.4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2E1C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462</w:t>
            </w:r>
          </w:p>
        </w:tc>
      </w:tr>
      <w:tr w:rsidR="001E36EE" w:rsidRPr="00AD12FB" w14:paraId="71397899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205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1A8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345332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66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C7D47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40F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EB02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40BF2F27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860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79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5E17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046FA1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F5A4E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8D4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DE38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670B9D73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B4F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1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B8B1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D0330D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4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E75A4B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B6A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3.3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380B06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50313028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2E6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CD1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E9C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3683D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6D5F7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629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4.4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85A6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2DFF756C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495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Kapp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948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348E30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66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E3AF01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8D2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47FE9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125</w:t>
            </w:r>
          </w:p>
        </w:tc>
      </w:tr>
      <w:tr w:rsidR="001E36EE" w:rsidRPr="00AD12FB" w14:paraId="51B5F8BF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866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Lambd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F2E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06BB82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66.7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846C0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742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5.5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0F9A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.230</w:t>
            </w:r>
          </w:p>
        </w:tc>
      </w:tr>
      <w:tr w:rsidR="001E36EE" w:rsidRPr="00AD12FB" w14:paraId="6931DC7B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8E0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Ki-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954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0A49C1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605E90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082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36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4BCE31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1E21563B" w14:textId="77777777" w:rsidTr="00FE7230">
        <w:trPr>
          <w:trHeight w:val="22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3ABE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 xml:space="preserve">Bcl-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E5F9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A970D0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3.3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DAF30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AEDB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5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65.2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EAE4B" w14:textId="77777777" w:rsidR="001E36EE" w:rsidRPr="001701D3" w:rsidRDefault="001E36EE" w:rsidP="00FE7230">
            <w:pPr>
              <w:rPr>
                <w:rFonts w:ascii="Times New Roman" w:hAnsi="Times New Roman"/>
                <w:b/>
                <w:bCs/>
                <w:color w:val="FF0000"/>
              </w:rPr>
            </w:pPr>
            <w:r w:rsidRPr="001701D3">
              <w:rPr>
                <w:rFonts w:ascii="Times New Roman" w:hAnsi="Times New Roman"/>
                <w:b/>
                <w:bCs/>
              </w:rPr>
              <w:t>0.034</w:t>
            </w:r>
          </w:p>
        </w:tc>
      </w:tr>
      <w:tr w:rsidR="001E36EE" w:rsidRPr="00AD12FB" w14:paraId="768E8A32" w14:textId="77777777" w:rsidTr="00FE7230">
        <w:trPr>
          <w:trHeight w:val="33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C6E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Bcl-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C7D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8D25D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9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5F19A8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C6D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7.5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3527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49573E17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959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MUM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1A8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592C4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051A20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3882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7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87.5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2CA8DF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3F506317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D25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Ig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599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E053E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0006FB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8B66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A8AED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6872ACB2" w14:textId="77777777" w:rsidTr="00FE7230">
        <w:trPr>
          <w:trHeight w:val="33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3DA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IgG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F068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BE9D3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2A26C93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073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90.9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D8B37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  <w:tr w:rsidR="001E36EE" w:rsidRPr="00AD12FB" w14:paraId="70C2AF2E" w14:textId="77777777" w:rsidTr="00FE7230">
        <w:trPr>
          <w:trHeight w:val="32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82233" w14:textId="77777777" w:rsidR="001E36EE" w:rsidRPr="00AD12FB" w:rsidRDefault="001E36EE" w:rsidP="00FE723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12FB">
              <w:rPr>
                <w:rFonts w:ascii="Times New Roman" w:hAnsi="Times New Roman"/>
                <w:sz w:val="20"/>
                <w:szCs w:val="20"/>
              </w:rPr>
              <w:t>CyclinD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4C9D4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B8E9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0.0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595E5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41E1A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</w:t>
            </w:r>
            <w:r w:rsidRPr="00AD12FB">
              <w:rPr>
                <w:rFonts w:ascii="Times New Roman" w:hAnsi="Times New Roman"/>
              </w:rPr>
              <w:t>（</w:t>
            </w:r>
            <w:r w:rsidRPr="00AD12FB">
              <w:rPr>
                <w:rFonts w:ascii="Times New Roman" w:hAnsi="Times New Roman"/>
              </w:rPr>
              <w:t>11.1%</w:t>
            </w:r>
            <w:r w:rsidRPr="00AD12FB">
              <w:rPr>
                <w:rFonts w:ascii="Times New Roman" w:hAnsi="Times New Roman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38FDC" w14:textId="77777777" w:rsidR="001E36EE" w:rsidRPr="00AD12FB" w:rsidRDefault="001E36EE" w:rsidP="00FE7230">
            <w:pPr>
              <w:rPr>
                <w:rFonts w:ascii="Times New Roman" w:hAnsi="Times New Roman"/>
              </w:rPr>
            </w:pPr>
            <w:r w:rsidRPr="00AD12FB">
              <w:rPr>
                <w:rFonts w:ascii="Times New Roman" w:hAnsi="Times New Roman"/>
              </w:rPr>
              <w:t>1.000</w:t>
            </w:r>
          </w:p>
        </w:tc>
      </w:tr>
    </w:tbl>
    <w:p w14:paraId="77C763C1" w14:textId="77777777" w:rsidR="001E36EE" w:rsidRDefault="001E36EE" w:rsidP="001E36EE"/>
    <w:p w14:paraId="374AE09E" w14:textId="77777777" w:rsidR="001E36EE" w:rsidRPr="007016A1" w:rsidRDefault="001E36EE" w:rsidP="001E36EE">
      <w:pPr>
        <w:spacing w:line="480" w:lineRule="auto"/>
        <w:rPr>
          <w:rFonts w:ascii="Times New Roman" w:hAnsi="Times New Roman"/>
          <w:szCs w:val="21"/>
        </w:rPr>
      </w:pPr>
    </w:p>
    <w:p w14:paraId="06113EB9" w14:textId="77777777" w:rsidR="00EA279E" w:rsidRDefault="00EA279E"/>
    <w:sectPr w:rsidR="00EA279E" w:rsidSect="00BD0DE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641FA" w14:textId="77777777" w:rsidR="00A6408C" w:rsidRDefault="00A6408C" w:rsidP="001E36EE">
      <w:r>
        <w:separator/>
      </w:r>
    </w:p>
  </w:endnote>
  <w:endnote w:type="continuationSeparator" w:id="0">
    <w:p w14:paraId="7A8E70EE" w14:textId="77777777" w:rsidR="00A6408C" w:rsidRDefault="00A6408C" w:rsidP="001E3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9650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7F0D4" w14:textId="77777777" w:rsidR="00FE7FAD" w:rsidRDefault="004823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FED047" w14:textId="77777777" w:rsidR="00FE7FAD" w:rsidRDefault="00A640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89B66" w14:textId="77777777" w:rsidR="00A6408C" w:rsidRDefault="00A6408C" w:rsidP="001E36EE">
      <w:r>
        <w:separator/>
      </w:r>
    </w:p>
  </w:footnote>
  <w:footnote w:type="continuationSeparator" w:id="0">
    <w:p w14:paraId="48851211" w14:textId="77777777" w:rsidR="00A6408C" w:rsidRDefault="00A6408C" w:rsidP="001E3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9A"/>
    <w:rsid w:val="000D60EB"/>
    <w:rsid w:val="001E36EE"/>
    <w:rsid w:val="0048235D"/>
    <w:rsid w:val="009F389A"/>
    <w:rsid w:val="00A6408C"/>
    <w:rsid w:val="00BD0DE6"/>
    <w:rsid w:val="00EA279E"/>
    <w:rsid w:val="00F5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1FD22"/>
  <w15:chartTrackingRefBased/>
  <w15:docId w15:val="{8757F2C0-2E67-4B50-94BA-EA922F10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6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36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3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36E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3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思宇</dc:creator>
  <cp:keywords/>
  <dc:description/>
  <cp:lastModifiedBy>Isobel Crouch</cp:lastModifiedBy>
  <cp:revision>4</cp:revision>
  <dcterms:created xsi:type="dcterms:W3CDTF">2021-07-04T18:55:00Z</dcterms:created>
  <dcterms:modified xsi:type="dcterms:W3CDTF">2022-04-19T14:41:00Z</dcterms:modified>
</cp:coreProperties>
</file>